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left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i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cs="Times New Roman"/>
          <w:b/>
          <w:i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i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able 1</w:t>
      </w:r>
      <w:bookmarkStart w:id="0" w:name="_GoBack"/>
      <w:bookmarkEnd w:id="0"/>
      <w:r>
        <w:rPr>
          <w:rFonts w:ascii="Times New Roman" w:hAnsi="Times New Roman" w:cs="Times New Roman"/>
          <w:b/>
          <w:i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 Mediators from all the human GCF studies which were clearly marked force magnitudes and tooth movement patterns in the last decade</w:t>
      </w:r>
    </w:p>
    <w:tbl>
      <w:tblPr>
        <w:tblStyle w:val="3"/>
        <w:tblpPr w:leftFromText="180" w:rightFromText="180" w:vertAnchor="text" w:tblpXSpec="center" w:tblpY="1"/>
        <w:tblOverlap w:val="never"/>
        <w:tblW w:w="146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1416"/>
        <w:gridCol w:w="1150"/>
        <w:gridCol w:w="1275"/>
        <w:gridCol w:w="1418"/>
        <w:gridCol w:w="2157"/>
        <w:gridCol w:w="2467"/>
        <w:gridCol w:w="1424"/>
        <w:gridCol w:w="1275"/>
        <w:gridCol w:w="1418"/>
      </w:tblGrid>
      <w:tr>
        <w:trPr>
          <w:cantSplit/>
          <w:jc w:val="center"/>
        </w:trPr>
        <w:tc>
          <w:tcPr>
            <w:tcW w:w="690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141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ediators</w:t>
            </w:r>
          </w:p>
        </w:tc>
        <w:tc>
          <w:tcPr>
            <w:tcW w:w="1150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ample (Number)</w:t>
            </w:r>
          </w:p>
        </w:tc>
        <w:tc>
          <w:tcPr>
            <w:tcW w:w="1275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ge (Years)</w:t>
            </w:r>
          </w:p>
        </w:tc>
        <w:tc>
          <w:tcPr>
            <w:tcW w:w="1418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Force (Gram)</w:t>
            </w:r>
          </w:p>
        </w:tc>
        <w:tc>
          <w:tcPr>
            <w:tcW w:w="2157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ampli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(Time points)</w:t>
            </w:r>
          </w:p>
        </w:tc>
        <w:tc>
          <w:tcPr>
            <w:tcW w:w="2467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  <w:t>orce application mode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1424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hanges</w:t>
            </w:r>
          </w:p>
        </w:tc>
        <w:tc>
          <w:tcPr>
            <w:tcW w:w="1275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eak</w:t>
            </w:r>
          </w:p>
        </w:tc>
        <w:tc>
          <w:tcPr>
            <w:tcW w:w="1418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Leptin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6-20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 -200</w:t>
            </w:r>
          </w:p>
        </w:tc>
        <w:tc>
          <w:tcPr>
            <w:tcW w:w="215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6 hour, 21 days</w:t>
            </w:r>
          </w:p>
        </w:tc>
        <w:tc>
          <w:tcPr>
            <w:tcW w:w="24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6 hour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5017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1β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8-28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7, 14 days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4182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OPG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De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RANKL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PGE2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18±4.5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, 2, 7 day(s)</w:t>
            </w:r>
          </w:p>
        </w:tc>
        <w:tc>
          <w:tcPr>
            <w:tcW w:w="2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4325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RANKL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-16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2, 7, 30, 45 days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 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4346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OPG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  <w:lang w:eastAsia="zh-Hans"/>
              </w:rPr>
              <w:t>De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7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1β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  <w:t>12-20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4 hours, 7 days, 42 days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4 hour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2987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8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4 hour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TNF-a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4 hour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9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TIMP1/2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RANKL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42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41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1β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8-24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hour, 1, 7, 30, 60 day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1463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TNF-a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  <w:t>10-21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 hour, 28 days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hour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0214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6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hour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EMP-1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8.3-37.7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, 7, 14, 28, 56 day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Premolar dia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56 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3822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DPP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De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TX-1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56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6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4-25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, 2, 3, 4 month(s)</w:t>
            </w:r>
          </w:p>
        </w:tc>
        <w:tc>
          <w:tcPr>
            <w:tcW w:w="24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mont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7680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Leptin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3-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, 7, 21 day(s)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Decre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1 day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1056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lcitonin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-15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0</w:t>
            </w:r>
          </w:p>
        </w:tc>
        <w:tc>
          <w:tcPr>
            <w:tcW w:w="215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 hour, 1, 7, 15 day(s)</w:t>
            </w:r>
          </w:p>
        </w:tc>
        <w:tc>
          <w:tcPr>
            <w:tcW w:w="24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Upper midline diastema closure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3107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1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3-27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-7 days, 0, 1 hour, 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, 7, 14, 21 day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2989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2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3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  <w:lang w:eastAsia="zh-Hans"/>
              </w:rPr>
              <w:t>In</w:t>
            </w:r>
            <w:r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  <w:lang w:eastAsia="zh-Hans"/>
              </w:rPr>
              <w:t>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7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8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12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13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ALP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-2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, 7, 14, 21, 28 day(s)</w:t>
            </w:r>
          </w:p>
        </w:tc>
        <w:tc>
          <w:tcPr>
            <w:tcW w:w="2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Decreas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6283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2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-15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7, 14, 21, 28, 32 days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Beta-titanium archwire lig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2809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9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ALP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1-17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4, 28 days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4 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6535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ACP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4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1β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.6 ± 0.9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hour, 1 day, 7 days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1198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6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TNF-a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β2-MG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EGF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iRNA-29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-17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50</w:t>
            </w:r>
          </w:p>
        </w:tc>
        <w:tc>
          <w:tcPr>
            <w:tcW w:w="21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hour, 1, 7, 42 day(s)</w:t>
            </w:r>
          </w:p>
        </w:tc>
        <w:tc>
          <w:tcPr>
            <w:tcW w:w="2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42 day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9518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iR-34a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-18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3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h, 1, 7, 28, 84 day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De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3378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2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9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MP-14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TGF-β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2.3 ± 3.3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 hour, 7, 21 days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Aligning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1 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7409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1β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1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RANKL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1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OPG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De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OPN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1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1β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9-25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21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, 2, 3 month(s)</w:t>
            </w:r>
          </w:p>
        </w:tc>
        <w:tc>
          <w:tcPr>
            <w:tcW w:w="24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 mont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5811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7.8 ± 4.2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80</w:t>
            </w:r>
          </w:p>
        </w:tc>
        <w:tc>
          <w:tcPr>
            <w:tcW w:w="215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2, 3, 5, 7, 9, 14, 16, 21, 23, 28, 30 days</w:t>
            </w:r>
          </w:p>
        </w:tc>
        <w:tc>
          <w:tcPr>
            <w:tcW w:w="24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Lateral Increaseisor distalization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2350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TNF-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1–16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, 28 day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0321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1R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a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L-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GCSF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FN-a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HGF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VEGF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ALP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6-20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7, 14, 21 days</w:t>
            </w:r>
          </w:p>
        </w:tc>
        <w:tc>
          <w:tcPr>
            <w:tcW w:w="24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4 day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5808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L-1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β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4-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3, 7, 28, 56 days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56 day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0268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MMP-9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4-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4, 90 days</w:t>
            </w:r>
          </w:p>
        </w:tc>
        <w:tc>
          <w:tcPr>
            <w:tcW w:w="24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4 day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2081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ALP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7-30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7, 14, 28 days</w:t>
            </w:r>
          </w:p>
        </w:tc>
        <w:tc>
          <w:tcPr>
            <w:tcW w:w="24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4 day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5674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1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8-24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7, 28 days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3459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Helvetica" w:cs="Times New Roman Regular"/>
                <w:color w:val="14141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141413"/>
                <w:kern w:val="0"/>
                <w:sz w:val="21"/>
                <w:szCs w:val="21"/>
                <w:lang w:val="en-US" w:eastAsia="zh-CN" w:bidi="ar"/>
              </w:rPr>
              <w:t>MMP-8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Helvetica" w:cs="Times New Roman Regular"/>
                <w:color w:val="14141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141413"/>
                <w:kern w:val="0"/>
                <w:sz w:val="21"/>
                <w:szCs w:val="21"/>
                <w:lang w:val="en-US" w:eastAsia="zh-CN" w:bidi="ar"/>
              </w:rPr>
              <w:t>OPG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De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Helvetica" w:cs="Times New Roman Regular"/>
                <w:color w:val="14141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141413"/>
                <w:kern w:val="0"/>
                <w:sz w:val="21"/>
                <w:szCs w:val="21"/>
                <w:lang w:val="en-US" w:eastAsia="zh-CN" w:bidi="ar"/>
              </w:rPr>
              <w:t>RANKL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Helvetica" w:cs="Times New Roman Regular"/>
                <w:color w:val="141413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1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-19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, 7, 14, 21 day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289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F-β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7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1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1-1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1-45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, 7, 14, 28 day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9706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CL2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NF-a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ANKL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MP-9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141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ondroitin Sulphate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.3–22.5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1, 2, 3, 4, 5, 6, 7, 8 week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Canine distalizat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week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3535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20</w:t>
            </w: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week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DPSP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3-18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0, 7, 21, 28, 35 days</w:t>
            </w:r>
          </w:p>
        </w:tc>
        <w:tc>
          <w:tcPr>
            <w:tcW w:w="2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uccally directed 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tipping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force</w:t>
            </w:r>
          </w:p>
        </w:tc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4927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6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5-45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5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, 3, 7 day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Molar intrusion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1001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8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1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a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 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1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3.9–22.9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25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0, 3 hours, 1, 3, 7, 28 day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TMA cantilever spring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762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4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 day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6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7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8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FN-γ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GM-CSF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TNF-a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8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TNF-a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-24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100</w:t>
            </w:r>
          </w:p>
        </w:tc>
        <w:tc>
          <w:tcPr>
            <w:tcW w:w="21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0, 1, 3, 7, 14, 21, 28 day(s)</w:t>
            </w:r>
          </w:p>
        </w:tc>
        <w:tc>
          <w:tcPr>
            <w:tcW w:w="246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B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eta-titanium alloy cantilever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 day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26232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FN-γ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2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4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3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6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10</w:t>
            </w:r>
          </w:p>
        </w:tc>
        <w:tc>
          <w:tcPr>
            <w:tcW w:w="115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69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Hans" w:bidi="ar"/>
              </w:rPr>
              <w:t>IL-17A</w:t>
            </w:r>
          </w:p>
        </w:tc>
        <w:tc>
          <w:tcPr>
            <w:tcW w:w="11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1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246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eastAsia="zh-Hans" w:bidi="ar"/>
              </w:rPr>
              <w:t>Increase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  <w:t>7 days</w:t>
            </w:r>
          </w:p>
        </w:tc>
        <w:tc>
          <w:tcPr>
            <w:tcW w:w="141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</w:tbl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1DE450"/>
    <w:rsid w:val="5F1DE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20:16:00Z</dcterms:created>
  <dc:creator>作者</dc:creator>
  <cp:lastModifiedBy>作者</cp:lastModifiedBy>
  <dcterms:modified xsi:type="dcterms:W3CDTF">2024-03-20T20:1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EED3E622BE9CECAF80D3FA65E1A4E31F_41</vt:lpwstr>
  </property>
</Properties>
</file>